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Information 1</w:t>
      </w:r>
      <w:r>
        <w:rPr>
          <w:rFonts w:ascii="Times New Roman" w:hAnsi="Times New Roman" w:cs="Times New Roman"/>
          <w:sz w:val="24"/>
          <w:szCs w:val="24"/>
        </w:rPr>
        <w:t xml:space="preserve"> Protein sequences used for phylogenetic analysis among different species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Hemerocallis citrina</w:t>
      </w:r>
    </w:p>
    <w:p>
      <w:pPr>
        <w:rPr>
          <w:rFonts w:hint="eastAsia" w:ascii="Times New Roman" w:hAnsi="Times New Roman" w:cs="Times New Roman"/>
          <w:i/>
          <w:iCs/>
          <w:szCs w:val="21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VLHFVFGMFGNITALFLFFSPIVTFRRIIKNRSTEEFSGVPYNMTMLNCLLSAWYGLPFVSPNNLLVWTINGTGVLIEAIYVLIFLIFAPKKVRSRMMGLLALVSSVFISVALISVLALHGQSRKVFCGLAATIFSICMYGSPLSIMRLVIRTKSVEYMPFFLSLFVFLCGTSWFIYGLLGHDVFIAVPNGCGSALGLVQLILYAIYRNHKGNKSSDTNGESLQMTDVKPTDNYAKNVE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cSWEET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VLHFVFGIFGNVTALFLFFSPMVTFRRIIKNRSTEEFSGVPYNMTMLNCLLSAWYGLPFVSPNNLLVWTINGTGALIEAIYVLIFLIFAPKKVRGRMMGLLALVSSVFISVALISVLALHGQTRKFFCGFAATIFSICMYGSPLSIMRLVIRTKSVEYMPFFLSLFVFLCGTSWFIYGLLGRDVFIAVPNGCGSALGLVQLIIYAIYRNHKGDKSTDTNGESLQMTDVKPTDNYEKNVKPTNNYEKNVE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PSSFYELCTYAAGIAGNLFAFVLFVSPLPTFRRIIRNRSTEQFSGLPYVYSLLNCLICFWYGLPFVSRGVILMCTVNSVGAAFQLVYITVYILFADSSGKVKISGLLIAVFGAFALIMYITLQYFDHGMRKMVVGYLSIATLISMFASPLSVINLVIRTKSVEFMPFYLSLATFLMSISFFAYGMLLQDFFVYLPNGIGSILGAIQLLLYAYYSKNVSRDTRLPLL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SLRFPVGILGNAASLFLYTAPILTFARVIRKRSTEEFSCIPYIIALLNCLLYTWFGLPVVSKGWENFTVATINGLGILLEISFILIYIWFALAKRKKFAISMLVAVIVVFGMTAFVSSVVLHDHPHRKVFVGSVGLVASVAMYSSPLVAMRLVIKTKSVEFMPFYLSFFSFLASSLWMLYGLLGQELFIAAPNFLGTPVGILQLILYCMYKKKKGGHQEPKNIDVENNGEKQLN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IRTCVGILGNLIALALFLSPVPTFCRIWKKGSVEQFSAVPYLATLLNCMLWVVYGLPLVHPHSTLVLTINGSGLIIELSYVLLFIIFSHGSNRLRVVIILVSEIVFVAFAGLLVIIFTHTFAMRSLIIGILCVFFGTMMYAAPLSVMKLVIQTKSVEFMPLFLSLASFFNGLCWTTYALIHFDLYITIPNGLGVLFAMAQLVLHIMYYKTTKEQMEARKRKTETALSEVVVFGDNNNKVGKGSQNGVATH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TETIRTVVGIIGNVISLGLFLSPAPTFVGIIKKKDVEQFSPVPYLATLLNCMLWVLYGLPIVHPDSTLVITINGAGVVIELIYIAIFVIFSDGKKRLNVFLIFIGEVIFTFTFGVLVIELLHTTTRRSTLVGILCVIFCIMMYVAPLSVMRMVIKTKSVEYMPLFISVASFCNGACWTVYSLLKFDLNILIPNGIGLVFSVVQLILYAVFYKSTQRLLEARKKAEVGMTGMGQADKLSDV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4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TETIRTIVGVVGNVISFGLFLSPVPTFVGIVKRKDVEQFSPVPYLATLLNCMLWVLYGLPIVHPDSTLVLTINGAGVVIELIYIAVFITFCDGKKRFNVILIFLGEIIFTVTFGVLVIELLHTTTRRSTVVGILCVIFCIMMYVAPLSVMRMVIKTKSVEYMPLFLSVASFCNGTCWTVYSLLKFDLNILIPNGIGLLFSVVQLILYAVFYKSTQQILEARKKAEVGMTGMGQADKISN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IRTCVGILGNVIALVLFLSPVPTFYRIWKKGSVEQFSAVPYLATLLNCMLWVVYGLPLVHPHSTLVLTINGSGLVIELSYVLLFIIYSHGSNRLRVVAILVSEIIFVALSGLLVIIFTHTIAMRSLIIGILCVFFGTMMYAAPLSVMKLVIQTKSVEFMPLFLSLASFFNGLCWTTYALIRFDLYITIPNGLGVLFAMAQLVLHIIYYKTTKEQMEARKRKAETGLSEVVVFGDNNNKVGKGSQNGV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IRTVVGILGNVISLILFLSPAPTFIRIWKKGSVEQFSPVPYLATLLNCLLWVVYGLPLVHPHSTLVLTINGSGVAIELFYVLLFIIYSQGSKRLRVLIILVSEIASVMLVGVLVIVFAHTLAMRSLIIGILCVFFGTMMYAAPLSVMKLVIQTKSVEFMPLFLSLASFFNGLSWTAYALIRFDLFVTIPNALGVIFAVAQLVLHIMYYKSTKEQMEARKRKAETGLSEVVVHADSNTKVNDAP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FDHPWVLIFGLLGNILSGMVYLSPVPTFRRICRKKSTEGFQSFPYCVALFSAMQLIYYAIIKTNTYLLITINTAGCVIESAYIIIYLIYAPKKARINTVKTMLLLNVGLFSAIVLISFLCFKGADRVKVVGWINMTFSVSVFAAPLSIIRLVIRTKSVEFMPFFLSFFLTMSAIAWFFYGLLTRDIYVAFPNILGFTFGCIQMILYIVYKDAKKGKEDIEGKLPEEVLDDTAKPSPMGVEVSKAETAEDNTSRVDNAS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AFGLLGNLISFMVLLAPIAMLWIYYAFVKTNEYLLITINTFGCFIETLYIVMYLTYAPRKAKVNTAKIFLLLNVGLFSLIVLATIFLSKGANRQKLLGWICVGFAVSVFAAPLSIIKQVIKTKSVEYMPFSLSFFLTLSAVVWFAYGLLIKDIYVAIPNILGFVFGIIQMVLYIIYNDVKVLKEELKIGESTEGKMGEITVEVEIEKGDTTVKGGKKMSMEKAKMGLKDGV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AFGILGNLISFMVCLAPIPTFYRIYKSKSTQGFQSVPYVVALFSAMLWIYYALIKTNEYLLITINSVGCVIETIYIIIFITYASKKIKIHTVKLMLLLNVGLFASIVLSTLLLTKGPTRVTVVGWMCVGFAVSVFAAPLSIIRQVMRTRSVEFMPFSLSFSLTLSAVAWFSYGLLTKDIYVAIPNILGFSFGVVQMVLYIIYKDAKELVKDDKVDETEHVVISIAKLNESRVAPQVSASEQELVQAAEENNKEEEEEGKEMLEVEGQNAIEMSSP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3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AFGILGNLISFLVYLAPIPTFYRIYKSKSTQGFQSVPYVVALFSAMLWIYYAFIKTNEYLLITINSVGCVIETVYIIMFITYASKKIKIHTVKLMLLLNVGLFSSIVLSTLLLAKGPKRVTVLGWMCVGFAVSVFAAPLSIIRQVIRTRSVEFMPFSLSFSLTLSAVVWFSYGLLTKDIYVAIPNILGFSFGVVQMILYIIYKDAKELVKDNKLDEKEQVVISIPRLNESRVAPQGDQELVKAGKENNKEEEKEMVEVEGQNGIEMSP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3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YLAPIPTFYRIYRKKSTEGFQSLPYVVALFSAMLWIYYAFIKTDEYLLITINTVGCVIETIYIIMFLAYAPKKVKIHTVKMILLLNVGLFSLIVLSTLLLSKGADRVKVLGWMCVGFAVGVFAAPLSIIRQVIRTKSVEFMPFSLSFSLTLSAIVWFSYGLLTKDIYVAIPNILGFSFGTVQMVLYLIYKDAKDLMINEDKLPNTKVISQNNVNTEDTKLDEEKKGYHEDKKDMVEGKDEIELSP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TFGLLGNLISFMVYLAPIPTFHRIYKKKSTEGFQSVPYVVALFSAMLWIYYAFIKSNEYLLITINSLGIVIETVYIIMFIAYAPKKAKVYTAKIIMGLNVGLFSLIVLSTLLLTKGAHRQKLLGWMCVGFAVSVFAAPLSIIRQVIRTKSVEFMPFSLSFFLTLSAIVWFSYGLLIKDIYVAIPNILGFSFGVIQMILYIIYKDVKVLKEELKLPEDLATMAKLGEIMIEAQGIAVEIEVKEEKMKRVKEEEKKITGIEQAIKGE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TFGLLGNLISFMVYLAPIPTFHRIYKKKSTEGFQSVPYVVALFSAMLWIYYAFIKSNEYLLITINSLGIVIETVYIIMFIAYAPKKAKVYTAKIIMGLNVGLFSLIVLSTLLLTRGANRQKLLGWMCVGFAVSVFAAPLSIIRQVIRTKSVEFMPFSLSFFLTLSAIVWFSYGLLIKDIYVAIPNILGFSFGVIQMILYVIFKDVKVLKEELKLPEDLATMAKLGEIMIEAEGIAVEIEVKEEKMKKVKEEKKITGIEQAIKGEKDEV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4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HHPWAFTFGLLGNVISFMVYLAPIPTFYRIYKKKSTEGFQSVPYVVALFSAMLWIYYAFIKTNEYLLITINSFGIVIETVYTVMFLAYAPKKAKVYTTKLIMGLNVGLFSLIVLSTLFLTKGAKRQKLLGWICVGFAASVFAAPLSIIRQVIRTKSVEFMPFWLSFFLALSAMVWFSYGLLIKDIYVAIPNILGFSFGVVQMVLYIIYKDVKVLKEELKLPEDLTTMARLGKNVIEAQEITAEIEVKGDKKKVKEEEKKIIGMEKAIKGEKDDV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SMAEEHHWAFAFGILGNIISFMVYLAPLPTFLRIYKKKSTQGFQSIPYVVALFSASLWIYYAILKSTNTFLLITINAAGCVIEAGYIIFYLIYAPRNARIYTAKLLLLLNVGLFGLIILLTLLLSTGSGRVVTLGWICVGFSTSVFVAPLSIIRLVIQTKSVEFMPFSLSFSLTLSAVVWFFYGFLSHDIYIALPNVLGFIFGVIQMLLYAMYMSENKPKIVEQHHAMHEQIITIAELGVVLGLEVDLVDTATDASKENIGGQGNECECECELTNIQGQEGINEMI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Hc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PSLIVGIVGNVISILVFASPITTFWRIVKKKSTMNYEGLPYVTTLLCTSMWTYYGLHKPGGLLIVTVNGAGSVMQSVYVVLFLIYAQTSTRIRVGRLVGILNVGVFGMVILVTSLALHGNLRLLVVGCMCAGLTVGMYAAPMAVMRLVVQTRSVEYMPFSLSFFLFLNGGVWGAYAFLVKDFFIGIPNVIGFVLGTAQLILYATYRKKSPVAKEVDLEMGRMDQIAEQKLKMASNAQDKNHLHRGASLPMKRSVSRQRSLTKIVKSLSLPPYENPDWSLDDLDNHSEVEHPKQILG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Hemerocallis fulva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VLHFVFGMFGNITALFLFFSPIVTFRRIIKNRSTEEFSGVPYNMTMLNCLLSAWYGLPFVSPNNLLVWTINGTGVLIEAIYVLIFLIFAPKKVRSRMMGLLALVSSVFISVALISVLALHGQSRKVFCGLAATIFSICMYGSPLSIMRLVIRTKSVEYMPFFLSLFVFLCGTSWFIYGLLGHDVFIAVPNGCGSALGLVQLILYAIYRNHKGNKSSDTNGESLQMTDAKPTDNYAKNVE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VLHFVFGIFGNVTALFLFFSPMVTFRRIIKNRSTEEFSGVPYNMTMLNCLLSAWYGLPFVSPNNLLVWTINGTGALIEAIYVLIFLIFAPKKVRGRMMGLLALVSSVFISVALISVLALHGQTRKFCCGFAATIFSICMYGSPLSIMRLVIRTKSVEYMPFFLSLFVFLCGTSWFIYGLLGRDVFIAVPNGCGSALGLVQLIIYAIYRNHKGDKSTDTNGESLQMTDVKPTDNYEKNVKPTNYEKNVE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SELSSFYTICSYSAGIAGNLFALVLFIAPMHTFGRIIRNKSTEQFSGLPYIYALLNCLICFWYGLPFVSHGVILVSTVNSIGACFQLAYVIIFIVFADTRGKLKMSGLLVGVLVVFALITYCSLEFFDHSMRQLFIGYLSIASLISMFASPLSVIRLVVRTRSVEFMPFYLSLATFLMSIAFFAYGMLLEDFFIYLPNGIGSILGVIQLLLYVYFNKSLRGDSRMALL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SLRFPVGILGNAASLFLYTAPILTFARVIRKGSTEEFSCIPYIIALLNCLLYTWFGLPVVSKGWENFTVATINGLGILLEISFILIYIWFASAKRKKLVIPMVVAVIVVFGITAFVSSAVFHDHPHRKVFVGSVGLVASVAMYGSPLVAMRLVIKTKSVEFMPFYLSFFSFLASSLWMLYGLLGQELFIAAPNFLGTPMGILQLILYCMYKNKKGAHEEQRNIDIEKNGEKLN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IRTCVGILGNVIALALFLSPVPTFYRIWKKGSVEQFSAVPYLATLLNCMLWVVYGLPLVHPHSTLVLTINGSGLVIELSYVLLFIIYSHGSNRLRVVAILVSEIVFVALSGLLVIIFTHTIAMRSLIIGILCVFFGTMMYAAPLSVMKLVIQTKSVEFMPLFLSLASFFNGLCWTTYALIRFDLYITIPNGLGVLFAMAQLVLHIIYYKTTKEQMEARKRKAETGLSEVVVFGDNNNKVGKGSQNGVANH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TETIRTVVGIIGNVISLGLFLSPAPTFVGIIKKKDVEQFSPVPYLATLLNCMLWVLYGLPIVHPDSTLVITINGAGVVIELIYIAIFVIFSDGKKRLNVFLIFIGEVIFTFTFGVLVIELLHTTTRRSTLVGILCVIFCIMMYVAPLSVMRMVIKTKSVEYMPLFISVASFCNGACWTVYSLLKFDLNILIPNGIGLVFSVVQLILYAVFYKSTQRLLEARKKAEVGMTGMGQADKLSD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4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TETIRTIVGVVGNVISFGLFLSPVPTFVGIVKRKDVEQFSPVPYLATLLNCMLWVLYGLPIVHPDSTLVLTINGAGVVIELIYIAVFVTFCDGKKRFNVILIFLGEIIFTVTFGVLVIELLHTTTRRSTVVGILCVIFCIMMYVAPLSVMRMVIKTKSVEYMPLFLSVASFCNGTCWTVYSLLKFDLNILIPNAIGLLFSVVQLILYAVFYKSTQQILEARKKAEVGMTGMGQADKISN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AEVIRSGVGIVGNAISLGLFLSPLPTFVQIIKQKAVEQFSPVPYLATLLNCLLWFFYGLPIVHLNGMLILTINGAGLLFETVYLSIFLTFAPPNQRLKVIGIIIGELVFVGAVAAVVLNVAHTIPKREMMVGILCVIFGTCMYASPLSVMKLVIETKSVKYMPFTLSLVSFVNGLCWTSYALLKFDLYVLIPNGLGTMLGLIQLIIYAIYFKSTQTTGDLPTKSEKSVEMQG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6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GVDAIRNIVGIIGNVISFGLFLSPVPTFVTIINRKAVEEFSPIPYLATLLNCMLWVFYGIPLVHPHSILVVTINAIGLILESIYLIIFFIYSPPKLRLKVVKILAGELVFMAAVITGVIVGAHTHERRSLVVGILCVIFGTMMYASPLSIMKLVIQTKSVEYMPFFLSLVAFLNGVCWTTYALLRFDIFMTIPNGLGALLGLAQLILYFCYYNSTPKRRSKMEVELPTVNPAAS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6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ARTIVGIIGNVISFGLFLSPLPTFVKIVKKKAVEDFSAIPYLATLLNCMLWVFYGLPVTHPHSTLVYTINGIGLVIEGAYLITYFIYAPPNGRCKVLKILAGELVFMAAVILGVLLGAHTHHKRSLVVGILCIIFGTCMYASPLSIMKLVIQTKSVEYMPFFLSLAGFLNGVCWTAYALIKFDINLLIPNGLGALFGLAQLILYFCYYSSTPKKTSKPEFELPTNLTDNAMSEVEDGICSANGSLRANGQRRAARSFQLLWPVASLSLISTNM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IDAIRTTVGIIGNVISFGLFLSPVPTFIAIIKKKAVEQFSPIPYVCTLLNCFLWCLYGLPIVHPDATLVITINGVGIVIELIYISIFVIYAPGSKKVQVLLTVLAEAVFVVVFGILVIRFFPTTARRSTVVGILCIVFNIIMYVSPLSVMKLVIQTKSVEFMPFPLSFASFCNGACWTIYSVLKFDVNIFLPNGIGTLFSVVQLVLIAIFWSNTQKIIAARKNGGGGDVAMT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LVITIQDPWLFGVGLLGNITSFLVVIAPVPTFYRICKKKSTESFQSIPYAVAVFSATLWLYYAALTSDLLLLTINTAAVFIEASYLAIYLIYASKKARAFTMKLIFLLDVGFYGSLVLLTLLFLQGKKRINLVGMICAAFAVSVFVAPLSIIKLVIRTKSVEYMPFTLSFFLTLSALAWFCYGLLLKDSYIALPNVVGFLFGMVQMILYFIYMNSKREEPQPNNQVLDNNPITRSTTSDIEIEVIDCKKTSSESPARVE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AFGLLGNLISFMVLLAPIPTFYRIYKKKSTEGFQSVPYVVALFSAMLWIYYAFVKTNEYLLITINTFGCFIETLYIVMYLTYAPRKAKVNTAKIFLLLNVGLFSLIVLATIFLSKGANRQKLLGWICVGFAVSVFAAPLSIIKQVIKTKSVEYMPFSLSFFLTLSAVVWFAYGLLIKDIYVAIPNILGFVFGIIQMVLYIIYNDVKVLKEELKIGESTEGKMGEITVEVEIEKGDTTVKGGKKMSMEKAKMGLKDGV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AFGILGNLISFMVCLAPIPTFYRIYKSKSTQGFQSVPYVVALFSAMLWIYYALIKTNEYLLITINSVGCVIETIYIIIFITYASKKIKIHTVKLMLLLNVGLFASIVLSTLLLTKGPKRVTVVGWMCVGFAVSVFAAPLSIIRQVMRTRSVEFMPFSLSFSLTLSAVAWFSYGLLTKDIYVAIPNILGFSFGVVQMVLYIIYKDAKELVKDDKVDETEHVVISIAKLNESRVAPKVSASEQELVQPAEENNKEAEEEEEGKEMLEVEGQNAIEMNP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TFGLLGNLISFMVYLAPIPTFHRIYKKKSTEGFQSVPYVVALFSAMLWIYYAFIKSNEYLLITINSLGIVIETVYIIMFIVYAPKKAKVYTAKIIMGLNVGLFSLIVLSTLLLTKGAHRQKLLGWMCVGFAVSVFAAPLSIIRQVIRTKSVEFMPFSLSFFLTLSAIVWFSYGLLIKDIYVAIPNILGFSFGVIQMILYIIYKDVKVLKEELKLPEDLATMAKLGEIMIEEQGIAVEIEVKEEKMKRVKEEEKKITGIEQAIKGEKDEV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DHPWAFTFGLLGNLISFMVYLAPIPTFHRIYKKKSTEGFQSVPYVVALFSAMLWIYYAFIKSNEYLLITINSLGIVIETVYIIMFIAYAPKKAKVYTAKIIMGLNVGLFSLIVLSTLLLTRGANRQKLLGWMCVGFAVSVFAAPLSIIRQVIRTKSVEFMPFSLSFFLTLSAIVWFSYGILIKDIYVAIPNILGFSFGVIQMILYIIYKDVKVLKEELKLPEDLATMAKLGEIMIEAEGIAVEIEVKEEKMKKVKEEEKKITGIEQAIKGEKDEAEMC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SMAEEHHWAFAFGILGNIISFMVYLAPLPTFLRIYKKKSTQGFQSIPYVVALFSASLWIYYALLKSTNTFLLITINAAGCVIEAGYIIFYLIYAPRNARIYTAKLLLLLNVGLFGLIILLTLLLSTGSGRVVTLGWICVGFSTSVFVAPLSIMRLVIQTKSVEFMPFSLSFSLTLSAVVWFFYGFLSHDIYIALPNVLGFIFGVIQMLLYAMYMSENKPKIVEQHHAMHEQIITIAELGVVLGLEVDLVDTATDASKENIGGQGNECECECELTNIQGQEGINEMI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PSLIVGIVGNVISILVFASPVTTFWRIVKKKSTMNYEGLPYVTTLLCTSMWTYYGLHKPGGLLIVTVNGAGSVMQSVYVVLFLIYAQTSTRIRVGRLVGILNVGVFGMVILVTILALHGNLRLLVVGCMCAGLTVGMYAAPMAVMRLVVQTRSVEYMPFSLSFFLFLNGGVWGAYAFLVKDFFIGIPNVIGFVLGTAQLILYATYRKKSPVAKEVDLEMGRMDQIAEQKLKMASNAQDKNHLHRGASLPMKRSVSRQRSLTKIVKSLSLPPYENPDWSLDDLDNHSEVEYPKQIL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fSWEET1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LLFIIGVVGNVTSLLIFLSPMTTFWRIMKNKSTEDFEPVPYVVTLLGCSLWVYYGITKPGEYLVATVNGVGIIFEAIYVVIFLIYATPPLRVKTSIMVVVLDGAILGAVVLATQLVAEEGLRIMIIGVICACLNIFMYGSPLTIMKTVITTRSVEYMPFFLSFFLFVNGGIWTVYAIIDSDFFLGIPNGIGFIFGAIQLTLYMIYMNTKVSKQYLEESPRQRLLNEQEEDVEEGRPT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Oryza sativa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AKFLFGVSGNVIALFLFLSPVPTFWRIIRRKSTEDFSGVPYNMTLINCLLSAWYGLPFVSPNNILVSTINGAGAVIETAYVVVFLVFASTHKTRLRTLGLAAAVASVFAAVALVSLLALHGQHRKLLCGVAATVCSICMYASPLSIMRLVIKTKSVEYMPFLMSLAVFLCGTSWFIYGLLGRDPFVTIPNGCGSFLGAVQLVLYAIYRNNKGAGGGSGGKQAGDDDVEMAEGRNNKVADGGAADDDSTAGGKAGT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NALGLSVAATSTGSPFHDVCCYGAGIAGNIFALVLFISPLPTFKRIVRNGSTEQFSAMPYIYSLLNCLICLWYGLPFVSYGVVLVATVNSIGALFQLAYTATFIAFADAKNRVKVSSLLVMVFGVFALIVYVSLALFDHQTRQLFVGYLSVASLIFMFASPLSIINLVIRTKSVEYMPFYLSLSMFLMSVSFFAYGVLLHDFFIYIPNGIGTVLGVIQLVLYGYFRKGSREDSLPLLVTH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2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SLYDISCFAAGLAGNIFALALFLSPVTTFKRILKAKSTERFDGLPYLFSLLNCLICLWYGLPWVADGRLLVATVNGIGAVFQLAYICLFIFYADSRKTRMKIIGLLVLVVCGFALVSHASVFFFDQPLRQQFVGAVSMASLISMFASPLAVMGVVIRSESVEFMPFYLSLSTFLMSASFALYGLLLRDFFIYFPNGLGLILGAMQLALYAYYSRKWRGQDSSAPLLL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PDIRFIVGIIGSVACMLLYSAPILTFKRVIKKASVEEFSCIPYILALFSCLTYSWYGFPVVSYGWENMTVCSISSLGVLFEGTFISIYVWFAPRGKKKQVMLMASLILAVFCMTVFFSSFSIHNHHIRKVFVGSVGLVSSISMYGSPLVAMKQVIRTKSVEFMPFYLSLFTLFTSLTWMAYGVIGRDPFIATPNCIGSIMGILQLVVYCIYSKCKEAPKVLHDIEQANVVKIPTSHVDTKGHN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NTIRVAVGILGNAASMLLYAAPILTFRRVIKKGSVEEFSCVPYILALFNCLLYTWYGLPVVSSGWENSTVSSINGLGILLEIAFISIYTWFAPRERKKFVLRMVLPVLAFFALTAIFSSFLFHTHGLRKVFVGSIGLVASISMYSSPMVAAKQVITTKSVEFMPFYLSLFSFLSSALWMIYGLLGKDLFIAVSTYRSPNFIGCPMGILQLVLYCIYRKSHKEAEKLHDIDQENGLKVVTTHEKITGREPEAQR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PDTIRTAIGVVGNGTALVLFLSPVPTFIRIWKKGSVEQYSAVPYVATLLNCMMWVLYGLPAVHPHSMLVITINGTGMAIELTYIALFLAFSLGAVRRRVLLLLAAEVAFVAAVAALVLNLAHTHERRSMIVGILCVLFGTGMYAAPLSVMKMVIQTKSVEYMPLFLSLASLVNGICWTAYALIRFDLYITIPNGLGVMFAVAQLILYAIYYKSTQQIIEARKRKEADHVAMTDVVVDSAKNNPSSGAAAAAANGR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MNPDAVRNVVGIIGNLISFGLFLSPLPTFVTIVKKKDVEEFVPDPYLATFLNCALWVFYGLPFIHPNSILVVTINGTGLLIEIAYLAIYFAYAPKPKRCRMLGVLTVELVFLAAVAAGVLLGAHTYDKRSLIVGTLCVFFGTLMYAAPLTIMKQVIATKSVEYMPFTLSLVSFINGICWTIYAFIRFDILITIPNGMGTLLGAAQLILYFCYYDGSTAKNKGALELPKDGDSS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6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PDAARNVVGIIGNVISFGLFLSPVPTFWRICKRKDVEQFKADPYLATLLNCMLWVFYGIPIVHPNSILVVTINGIGLIVEGTYLFIFFLYSPNKKRLRMLAVLGVELVFMLAVILGVLLSAHTHKKRSMIVGILCVFFGSIMYFSPLTIMGKVIKTKSVEYMPFFLSLVCFLNGVCWTAYALIRFDIYVTIPNGLGAIFGAIQLILYACYYRTTPKKTKAAKDVEMPSVISGPGAAATASGGSVVSVTVE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7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PDMIRNVVGIVGNVISFGLFLSPVPTFWQIIKNKNKNKKKMEVVLAAEALFMVSPDMIRNVVGIVGNVISFGLFLSPVPTFWQIIKNKNKNKKKMEVVLAAEALFMAAVALGVLLGVHTHQRRSLIVGILCVIFDTIMYSSPLTVMSQVVKTKSVEYMPLLLSVVSFLNGLYWTSYTLIRFDIFITIPNGLGVLFAAVQLILYVIYYRTTPKKQNKNLELPTVTPVAKDTSVGPISKDNDLNGSTASHVTIDITIQ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7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PDLIRNMVGIVGNIISFGLFLSPVPTFYRIIKNKDVQDFKADPYLATLLNCMLWVFYGLPIVHPNSILVVTINGIGLVIEAVYLTIFFLFSDKKNKKKMGVVLATEALFMAAVVLGVLLGAHTHQRRSLIVGILCVIFGTIMYSSPLTIMSQVVKTKSVEYMPLLLSVVSFLNGLCWTSYALIRLDIFITIPNGLGVLFALMQLILYAIYYRTIPKKQDKNLELPTVAPVAKDTSIVTPVSKDDDVDGGNASHVTINITI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7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PDLIRNVVGIVGNVISFGLFLSPVPIFWRIIKNKNVQNFKADPILVVTINGISLVIEAVYLTIFFLFSDKKNKKKMGVVLATEALFMAAVAVGVLLGAHTHQRRSLIVGILCVIFGTIMYSSPLTIMVVKTKSVEYMPLLLSVVSFLNGLCWTLYALIRFDIFITIPNGLGVLFAIMQLILYAIYYRTTPKKQDKNLELPTVAPIAKDTSIVAPVSNDDDVNGSTASHATINITIE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7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DLIRNVVGIVGNVISFGLFLSPVPTFWRIIKNKDVRDFKADQYLATLLNCMLWVFYGLPIVHPNSILVVTINGIGLVIEAVYLTIFFLFSDKKNKKKMGVVLATEALFMAAVALGVLLDAHTHQRRSLIVGILCVIFGTIMYSSPLTIMSQVVKTKSVEYMPLLLSVVSFLNGLCWTSYALIRFDIFITIPNGLGVLFALMQLILYAIYYRTTPKKPSTTGPHPRSRIRTSSYQPSPPSPRAPASSPLSARTTTSMAAMSPSISRLSHKL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7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PDLIRNVVGIVGNAISFGLFLSPVLTFWRIIKEKDMKYFKADPYLATLLNCMLWVFYGLPIVHPNSILVVTINGIGLVIEAVYLTIFFLFSNKKNKKMGVVLATEALFMAAVALGVLLGAHTHQRRSLIVGILCVIFGTIMYSSPLTIMSQVVKTKSVEYMPLLLSVVSFLNGLCWTSYALIRFDIFITIPNGLGVLFTLMQLILLS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GFLSMANPAVTLSGVAGNIISFLVFLAPVATFLQVYKKKSTGGYSSVPYVVALFSSVLWIFYALVKTNSRPLLTINAFGCGVEAAYIVLYLVYAPRRARLRTLAFFLLLDVAAFALIVVTTLYLVPKPHQVKFLGSVCLAFSMAVFVAPLSIIFKVIKTKSVEFMPIGLSVCLTLSAVAWFCYGLFTKDPYVMYPNVGGFFFSCVQMGLYFWYRKPRNTAVLPTTSDSMSPISAAAAATQRVIELPAGTHAFTILSVSPIPILGVHKVEVVAAEQAADGVAAAAAADKELLQNKPEVIEITA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QALVFAVGIVGNILSFLVILAPVPTFYRVYKKKSTESFQSVPYAVALLSAMLWLYYALLTSDLLLLSINSIGCLVESLYLTVYLLYAPRQAMAFTLKLVCAMNLALFAAVVAALQLLVKATDRRVTLAGGIGASFALAVFVAPLTIIRQVIRTKSVEFMPFWLSFFLTLSAVVWFFYGLLMKDFFVATPNVLGLLFGLAQMVLYVVYKNPKKNSAVSEAAAAQQVEVKDQQQLQMQLQASPAVAPLDVDADADADLEAAAPATPQRPADDDAIDHRSVVVDIPPPPQPPPALPAVEV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QHPWAFAFGLLGNLISFTTYLAPIPTFYRIYKSKSTEGFQSVPYVVALFSAMLWIFYALIKSNEALLITINAAGCVIETIYIVMYLAYAPKKAKVFTTKILLLLNVGVFGVILLLTLLLSHGEQRVVSLGWVCVAFSVSVFVAPLSIIKRVIQSRSVEYMPFSLSLTLTLSAVVWFLYGLLIKDKYVALPNILGFTFGVVQMGLYVFYMNATPVAGEGKEGKGKLAAAEELPVVVNVGKLAAATPDRSTGAVHVHPVPRSCAAEAAAAEPEVLVDIPPPPPPRAVEVA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MSLQHPWAFAFGLLGNIISFMTYLAPLPTFYRIYKSKSTQGFQSVPYVVALFSAMLWIYYALLKSDECLLITINSAGCVIETIYIAVYLVYAPKKAKMFTAKLLLLVNVGVFGLILLLTLLLSAGDRRIVVLGWVCVGFSVSVFVAPLSIIRLVVRTKSVEFMPFSLSFSLTISAVVWFLYGLLIKDKYVALPNVLGFSFGVIQMGLYAMYRNSTPKAVLTKEVEAATATGDDDHSAAGVKEHVVNIAKLSAAVDVVKTREVHPVDVESPPAEAPPEEDDKAAAATAAAVAGAGEKKVA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MSMERSTWAFTFGILGNLISLMVFLSPLPTFYRVYRKKSTEGFQSTPYVVTLFSCMLWMYYAFVKSGAELLVTINGVGCVIETVYLAMYLAYAPKSARMLTAKMLLGLNIGLFGVIALVTLLLSRGELRVHVLGWICVAVSLSVFAAPLSIIRLVIRTKSVEFMPFSLSFFLVLSAVIWFLYGLLKKDVFVALPNVLGFVFGVAQMALYMAYRSKKPLVASSSSAVVAAGLEIKLPEHVKEVQAVAKGAVAAAPEGRISCGAEVHPIDDVMPSEVVEVKVDDEETNRTDEMAGDGDHAMVRTEQIIKPDMAIVV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PSFFVGIVGNVISILVFASPIATFRRIVRSKSTEEFRWLPYVTTLLSTSLWTFYGLHKPGGLLIVTVNGSGAALEAIYVTLYLAYAPRETKAKMVKVVLAVNVGALAAVVAVALVALHGGVRLFVVGVLCAALTIGMYAAPMAAMRTVVKTRSVEYMPFSLSFFLFLNGGVWSVYSLLVKDYFIGIPNAIGFALGTAQLALYMAYRRTKKPAGKGGDDDEDDEEAQGVARLMGHQVEMAQQRRDQQLRKGLSLSLPKPAAPLHGGLDRIIKSFSTTPIELHSILHQHHGGHHHHHRFDTVPDDDDEAVAAGGTTPATTAGPGDRH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Zea may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HIARFFFGVSGNVIALFLFLSPVVTFWRVIRKRSTEDFSGVPYNMTLLNCLLSAWYGLPFVSPNNILVSTINGTGSVIEAIYVVIFLIFAVDRRARLSMLGLLGIVASIFTTVVLVSLLALHGNARKVFCGLAATIFSICMYASPLSIMRLVIKTKSVEFMPFLLSLAVFLCGTSWFIYGLLGRDPFIIIPNGCGSFLGLMQLILYAIYRKNKGPAAPAGKGEAAAAAAEVEDTKKVAAAVELADATTNKAADAVGGDGKVAS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VVKFVFGVSGNVIALFLFLSPVPTFWRIIRRKSTEDFSGVPYSMTLLNCLLSAWYGLPFVSPNNMLVSTINGAGAAIEAVYVVIFLAFASSQRTRLRMLGLASAVSAAFAAVALASMLALHGQGRKLMCGLAATVCSICMYASPLSIMRLVVKTKSVEYMPFLLSLAVFLCGTSWFVYGLLGRDPFVAIPNGCGSFLGAVQLVLYAIYRDSNSGGKQQAGDDVEMASDAKSSKKVADDVGGKEDRL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LYDVSCFAAGLAGNVFALALFLSPVPTFKRVLKAKSTEQFDGLPYLLSLLNCCICLWYGLPWVSDGGRALVATVNCTGALFQLAYISLFIFYADSRTTRLKVAGLLVLVVFAFALIAHASIAFFDQPLRQLFVGSVSMASLVSMFASPLAVMGVVVRTECVEFMPFYLSLSTFLMSASFAVYGLLLRDFFIYFPNGLGVILGAMQLVLYAYYSRRWKSSDSSAPLL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TSIRVIVGIIGSVVCVLLYAVPVLTFKRVVKEASVGEFSCVPYILALFSAFTWGWYGFPIVSDGWENLSLFGTCAVGVLFEASFVVVYVWFAPRDKKKSVVLMVSLVVATLCVIVSLSSFVFHTHHMRKQFVGSIGIVTSISMYSAPLVAVKQVILTKSVEFMPFYLSLFSLLTSFTWMLYGILGRDPYLTAPNGAGCLTGLLQIAVYCIYSRCNRPPKAVNGATTSREDANDCK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LRLTFRWVIRKGNVEEFSCVPYILALLNCLLYTWYGLPVVSSGWENLPVATINGLGILLERFALQLVLPALALFGLTAALSSFAARTHRSRKAFVGSVGLVASVSMYTSPMVAAVSIYRSPNPLPPADFPLYFTASAGTKISGWSPTTPVDRYCMQKRVIATKSVEFMPFSLSLFSFLSSALWMAYGLLGRDLFIASPNFIGVPVGVLQLLLYCIYRRDHGAAAGAEAQAHGPAAAADQEKGMKAAAPVAVQPQEVAARVSEYK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PDTIRTAIGVIGNGTALVLFLSPVPTFIRIWKKGSVEQYSPIPYVATLLNCMMWVLYGLPAVHPHSMLVITINGTGMAIQLTYVALFLLYSVGAARRKVVLLLAAEVGFVGAVAALVLSLAHTHERRSMVVGILCVLFGTGMYAAPLSVMKMVIQTKSVEYMPLFLSLASLVNGICWTAYALIRFDLYITIPNGLGVLFAVAQLVLYAIYYKSTQEIIEARKRKADQIAMTGVVVDGGKTNNQAGAGQ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WVLYGLPLVHPHSMLVITINGTGMLIQLTYVALFLVYSAGAARRKVSLLLAAEVAFVGAVAALVLALAHTHERRSMVVGILCVLFGTGMYAAPLSVMKMVIQTKSVEYMPLFLSLASLVNGICWTAYALIRFDLYITIPNGLGVLFALAQLLLYAIYYKNTQKIVEARKRKAGQVAMTEVVVDGSRASNNNNNGGSGT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4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ADTIRTAIGVIGNGTALVLFLSPVPTFVGIWKKRAVEQYSPIPYVATLLNCMMWVLYGLPLVHPHSMLVVTINGTGMLIQLTYVALFILCSAGAVRRRVVLLFAAEVAFVVALAALVLTLAHTHERRSMLVGIVSVFFGTGMYAAPLSVMKLVIQTKSVEYMPLFLSLASLANSICWTAYALIRFDLYITIPNGLGVLFALGQLGLYAMFYKNTKQIMEARRRKADQQSTMMEVVTDASATPPPPPNNNNGGGGGNG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6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PDAARNVVGIIGNVISFGLFLSPVLTFWRIYKAKDVEEFKPDPYLATLLNCMLWVFYGIPVVHPNSILVVTINGIGLVIEAVYLTIFFLYSDSQKRKKAFAILAVEILFMVAVVLGVILGAHTHEKRSMIVGILCVIFGSMMYASPLTIMSRVIKTKSVEYMPFLLSLVSFLNGCCWTAYALIRFDLYVTIPNALGAFFGLVQLILYFCYYKSTPKKEKNVELPTVSSNVGGGNVTVSVE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6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PDAARNVVGIIGNVISFGLFLSPVLTFWRICKARDVEEFKPDPYLATLLNCMLWVFYGIPVVHPNSILVVTINGVGLVIEAIYLTIFFLYSDGPKRRKAFGILAVEILFMVAVVLGVILGAHTHEKRSMIVGILCVIFGSMMYASPLTIMSRVIKTKSVEYMPFLLSLVSFLNGCCWTAYALIRFDLYVTIPNALGAFFGLIQLILYFCYYKSTPKEKNVELPTVSSNAGGGNVTVSVE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0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GLFSMEHPWASVFGILGNIISFLVFLAPVPTFLRVYRKKSTEGFSSVPYVVALFSCTLWILYALVKTNSSPLLTINAFGCVVEAAYILLYLVYAPRGARLRALASFLLLDVAAFSLVAVVTVVLVAEPHRVRVLGSVCLAFSMAVFVAPLSVIFVVIRTKSAEFMPFTLSFFLTLSAVAWFLYGLFTKDPYVTLPNVGGFFFGCIQMVLYCCYRKRKPASVVVLPTTTAAAAVAQQLEAEMELPLAAHQHQLAVAVLPTCAAPVLAELQKLEEAMG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KGGVKA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GFFSMAHPAVTLSGIAGNIISFLVFLAPVATFLQVYRKKSTGGFSSVPYVVALFSSVLWIFYALVKTNSRPLLTINAFGCGVEAAYIVLYLAYAPRRARLRTLAYFFLLDVAAFALVVAVTLFAVREPHRVKFLGSVCLAFSMAVFVAPLSIIVKVVKTKSVEFLPISLSFCLTLSAVAWFCYGLFTKDPFVMYPNVGGFFFSCVQMGLYFWYRKPRPAAKNNAVLPTTTDGANAVQVQGQVIELAPNTVAILSVSPIPIVGVHKIEVVEQQHKEAAVAAETRRMAAANPDGAMPEVIEIVPAAAA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TVGHPVVFAVGILGNILSFLVTLAPVPTFYRVYKKKSTESFQSVPYVVALLSAMLWLYYALLSVDLLLLSINTIACVVESVYLAIYLTYAPKPAMAFTLKLLCTMNMGLFGAMVAFLQFYVDGQRRVSIAGGVGSAFAFAVFRQVIRTKSVEFMPFWLSFFLTVSAVAWFFYGLLMKDFFVAMPNVLGLLFGLAQMALYFVYRNRNPKKNGAVSEMQQAAAVQADAEKEQQLRQADADADADGKAATTDDDGGQTAVVVDIMPPPPLLPAERAPPLPLPPHPAMVMTTAHQTAV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2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TVGHPVAFAVGILGNILSFLVILAPVPTFYRVYAKKSTESFQSVPYVVALLSATLWLYYALLSTDLLLLSINTVACVAESVYLAVYLAYAPGPAKAFTLKLLCAINMGLFGAMVAFLQFYVVDTQRRVSIAGGVGAAFALAVFVAPLAIIRRVMRTKSVEFMPFWLSFFLTVSAVVWFFYGLLIKDFFVAMPNVLGLLFGLAQMVLFFVYRNRNPKKNGAVSEMQQAAVQADAEKERRSHANADGEADVRTVIVDIMPPPPAMMVMMTAAHQTPPAVEV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MSLQHPWAFAFGLLGNVISFMTFLAPIPTFYRIYKSKSTEGFQSVPYVVALFSAMLWIFYALIKSNETFLITINAAGCVIETIYVVMYFVYAPKKAKLFTAKIMVLLNGGVFGVILLLTLLLFKGSKRVVLLGWICVGFSVSVFVAPLSIMRRVIQTKSVEYMPFSLSLSLTLSAVVWFLYGLLIKDKYVALPNILGFTFGVVQMVLYVLYMNKTPVAATAEGKDAGKLSSAADEHVLVNIAKLSPALPERSSGVHPVTQMAGVPVRSCAAEATAPAMLPNRDVVDVFVSRHSPAVHV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EHPWAFAFGLLGNVISFMTFLAPIPTFYRIYKSKSTEGFQSVPYVVALFSAMLWIFYALIKSNETFLITINAAGCVIETIYIVMYFVYAPKKAKLFTAKIMALLNGGVFGVILLLTLLLFKGSKRVVLLGWICVGFSVSVFVAPLSIMRRVIQTKSVEYMPFSLSLSLTLSAVVWFLYGLLIKDKYVALPNVLGFIFGVVQMVLYVFYMNKTPVAAAVGKDAGKLPSAADEHVLVNIAKLNPALPERTSGMHPVTQMAAVPARSCAAEAIAPAMLPNRDVVDVFVSRHSPAVHV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3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QHPWAFTFGLLGNVISFMTFLAPIPTFYRIYKSKSTEGFQSVPYVVALFSAMLWIFYALIKSNETFLITINAAGCVIETVYVVMYFVYATKKGRMFTAKIMLLLNVGAFGAILLLTLLLFKGDKRVVMLGWICVGFSVSVFVAPLSIMRRVIQTKSVEYMPFSLSLSLTLSAVVWFLYGLLIKDKYVALPNILGFTFGVVQMVLYVVYMNKTPLPVADGKAAGKLPSAADEHVVVNVTKLSPGRLPPVTQMAAVPTKSCATEAAAPATLPSRDVVDVLVNRHSPAVHV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QHPMAFAFGLLGNIISFMTYLAPLPTFCRIYRNKSTEGFQSVPYVVALFSAMLWIYYALLKSNEFLLITINSAGCVIETLYIATYLLYAPNKAKLFTAKILLLLNVGVFGLILLLTLLLSAGPHRVVVLGWVCVAFSVSVFVAPLSIIRQVVRTRSVEFMPFSLSFSLTASAVVWFLYGLLIKDKYVALPNVLGFTFGVVQMGMYALYRNATPRVPAAKEAAAAADDGNTFNFKAPGEHVVTIAKLTAAAPATAAELIIKARDDAQHPPEEEAAAAKAAPAKSKLLIPLPEHAYACMCIIRSGSHHKLGRACLLGTSTRPPACLPARMIQSSCYIRK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LSLLHPMAFAFGLLGNIISFMTYLAPLPTFYRIYKNKSTEGFQSVPYVVALFSAMLWIYYALLKSNELLLITINSAGCVIETLYIAMYLLYAPKKAKLFTAKILLLLNVGVFGLILLLTLLLSAGQRRVVVLGWVCVAFSVSVFVAPLSIIRQVVRTRSVEFMPFSLSLSLTVSAVVWFLYGLLIKDKYVALPNVIGFSFGVVQMGLYALYRNATPRVPAKDVADDASKDKAPGEHVVVTIAKLTAATTAPAAAVAEDLVKVHDGHPEEAAKGAAKPAENGAGRSDAE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5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LNMEQQTWAFTFGILGNIVSLMVFLSPLPTFYRVYRNKSTEGFQSTPYVVTLFSCMLWILYALLKPGAELLVTINGVGCVVETVYLAMYLVYAPKAARVLAAKMLLGLNVAVFGLVALVTMLLSDAGLRVHVLGWICVSVSLSVFAAPLSIMRQVIRTKSVEFMPISLSFFLVLSAVVWFAYGALKKDVFVAFPNVLGFVFGLAQMALYMAYRKPAAALVIIPEQSKEEVAEGKASCGGAEVHPIDIAEVHDLQTVVVDVDVEPVTYAAASGMVDGSVGRPRAPEELVIKPDMVTVIAAE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5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LNMEQQTWAFTFGILGNIISLMVFLSPLPTFYRVYRKKSTEGFQSTPYVVTLFSCMLWIFYALLKSGAELLVTINGVGCVIEAAYLAAYLVYAPKAARALTAKMLLGLNVGVFGLAALATMVVSSAGLRVRVLGWICVSVALSRQVVRTKSVEFMPISLSFFLVLSAVIWFAYGALKRDVFVAFPNVLGFVFGVAQIALYMAYRNKEPAAVTVEEAKLPEHAKEVVVAAAAAEARASCGAEVHPIDIDIEATPTPVEEVHEPQVVVVVDVDVEPVTCAGAAEAAAGAGADASGVADGGVPGPMAPPEQLAIKPDMAISVE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PSFLVGIVGNVISILVFASPIATFRRIVRSRSTEDFRWLPYVTTLLSTSLWTFYGLLKPGGLLVVTVNGAGAALEAAYVALYLVYAPRETKAKMAKVVVAVNVAFLAAVVAVALLALHGGARLFAVGLLCAALTVGMYAAPLGAMRTVVKTRSVEYMPFSLSFFLFLNGGVWSIYSLLVKDYFIGVPNAIGLVLGTAQLLLYLAYRKAPASKDDDEEAAAAASGDDGDDEEEEEGLTHLMGQQVEMAQRGRLRLHKGQSLPKPPPGGPLSSPRHGFGSIIKSLSATPVELHSVLYQHARFQPVKKDDDDVEAN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7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STLFIIGVIGNIISVLVFISPIKTFWRIVRSGSTEEFEPAPYVFTLLNALLWLYYGATKPDGLLVATVNGFGAAMEAIYVVLFIVYAANHATRVKTAKLAAALDIGGFGVVFVATTFAINELNMRIMVIGMICACLNKTVITTKSVEFMPFFLSFFLFLNGGIWATYAVLDRDIFLGIPNGIGFILGTIQLIIYAIYMNSKVSQSSKEIASPLLASSQEEAASH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SWEET17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STLFIIGVIGNIISVLVFISPIKTFWRIVRGGTTEEFEPAPYVLTLLNALLWLYYGLTKPDGFLVATVNGFGAVMEAIYVVLFIVYAANHATRVKTAKLAAALDIGGFGVVFAATTFAISEFELRIMVIGMICACLNVLMYGSPLASMKTVITTKSVEFMPFFLSFFLFLNGGVWATYAVLDRDIFLGIPNGIGFVLGTIQLIVYAIYMNSKASQCSKETASSPLLASDRGEASSHV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Arabidopsis thaliana</w:t>
      </w:r>
    </w:p>
    <w:p>
      <w:pPr>
        <w:rPr>
          <w:rFonts w:hint="eastAsia" w:ascii="Times New Roman" w:hAnsi="Times New Roman" w:cs="Times New Roman"/>
          <w:i/>
          <w:i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NIAHTIFGVFGNATALFLFLAPSITFKRIIKNKSTEQFSGIPYPMTLLNCLLSAWYGLPFVSKDNTLVSTINGTGAVIETVYVLIFLFYAPKKEKIKIFGIFSCVLAVFATVALVSLFALQGNGRKLFCGLAATVFSIIMYASPLSIMRLVVKTKSVEFMPFFLSLFVFLCGTSWFVYGLIGRDPFVAIPNGFGCALGTLQLILYFIYCGNKGEKSADAQKDEKSVEMKDDEKKQNVVNGKQDL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VFAFNASLSMCKDVAGIAGNIFAFGLFVSPMPTFRRIMRNKSTEQFSGLPYIYALLNCLICLWYGTPFISHSNAMLMTVNSVGATFQLCYIILFIMHTDKKNKMKMLGLLFVVFAVVGVIVAGSLQIPDQLTRWYFVGFLSCGSLVSMFASPLFVINLVIRTKSVEFMPFYLSLSTFLMSASFLLYGLFNSDAFVYTPNGIGTILGIVQLALYCYYHRNSIEEETKEPLIVSY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DKLRLSIGILGNGASLLLYTAPIVTFSRVFKKKSTEEFSCFPYVMTLFNCLIYTWYGLPIVSHLWENLPLVTINGVGILLESIFIFIYFYYASPKEKIKVGVTFVPVIVGFGLTTAISALVFDDHRHRKSFVGSVGLVASISMYGSPLVVMKKVIETRSVEYMPFYLSFFSFLASSLWLAYGLLSHDLFLASPNMVATPLGILQLILYFKYKNKKDLAPTTMVITKRNDHDDKNKATLEFVVDVDRNSDTNEKNSNNASS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ATVARNIAGICGNVISLFLFLSPIPTFITIYKKKKVEEYKADPYLATVLNCALWVFYGLPMVQPDSLLVITINGTGLAIELVYLAIFFFFSPTSRKVKVGLWLIGEMVFVGIVATCTLLLFHTHNQRSSFVGIFCVIFVSLMYIAPLTIMSKVIKTKSVKYMPFSLSLANFLNGVVWVIYALIKFDLFILIGNGLGTVSGAVQLILYACYYKTTPKDDEDEEDEENLSKVNSQLQLSGNSGQAKRVS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DPHTARTIVGIVGNVISFGLFCAPIPTMVKIWKMKSVSEFKPDPYVATVLNCMMWTFYGLPFVQPDSLLVITINGTGLFMELVYVTIFFVFATSPVRRKITIAMVIEVIFMAVVIFCTMYFLHTTKQRSMLIGILCIVFNVIMYAAPLTVMKLVIKTKSVKYMPFFLSLANFMNGVVWVIYACLKFDPYILIPNGLGSLSGIIQLIIYITYYKTTNWNDDDEDKEKRYSNAGIELGQ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HEQLNLIRKIVGILGNFISLCLFLSPTPTFIHIVKKKSVEKYSPLPYLATLLNCLVRALYGLPMVHPDSTLLVTISGIGITIEIVFLTIFFVFCGRQQHRLVISAVLTVQVVFVATLAVLVLTLEHTTDQRTISVGIVSCVFNAMMYASPLSVMKMVIKTKSLEFMPFLLSVVGFLNAGVWTIYGFVPFDPFLAIPNGIGCVFGLVQLILYGTYYKSTKGIMEERKNRLGYVGEVGLSNAIAQTEPENIPYLNKRVSG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FAHLNLLRKIVGIIGNFIALCLFLSPTPTFVRIVKKKSVEEYSPIPYLATLINCLVWVLYGLPTVHPDSTLVITINGTGILIEIVFLTIFFVYCGRQKQRLIISAVIAAETAFIAILAVLVLTLQHTTEKRTMSVGIVCCVFNVMMYASPLSVMKMVIKTKSVEFMPFWLSVAGFLNAGVWTIYALMPFDPFMAIPNGIGCLFGLAQLILYGAYYKSTKRIMAERENQPGYVGLSSAIARTGSEKTANTNQEPNN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DAKQVRFIIGVIGNVISFGLFAAPAKTFWRIFKKKSVEEFSYVPYVATVMNCMLWVFYGLPVVHKDSILVSTINGVGLVIELFYVGVYLMYCGHKKNHRRNILGFLALEVILVVAIILITLFALKGDFVKQTFVGVICDVFNIAMYGAPSLAIIKVVKTKSVEYMPFLLSLVCFVNAGIWTTYSLIFKIDYYVLASNGIGTFLALSQLIVYFMYYKSTPKEKTVKPSEVEISATER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LKVHEIAFLFGLLGNIVSFGVFLSPVPTFYGIYKKKSSKGFQSIPYICALASATLLLYYGIMKTHAYLIISINTFGCFIEISYLFLYILYAPREAKISTLKLIVICNIGGLGLLILLVNLLVPKQHRVSTVGWVCAAYSLAVFASPLSVMRKVIKTKSVEYMPFLLSLSLTLNAVMWFFYGLLIKDKFIAMPNILGFLFGVAQMILYMMYQGSTKTDLPTENQLANKTDVNEVPIVAVELPDVGSDNVEGSVRPMK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0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ISQAVLATVFGILGNIISFFVCLAPIPTFVRIYKRKSSEGYQSIPYVISLFSAMLWMYYAMIKKDAMMLITINSFAFVVQIVYISLFFFYAPKKEKTLTVKFVLFVDVLGFGAIFVLTYFIIHANKRVQVLGYICMVFALSVFVAPLGIIRKVIKTKSAEFMPFGLSFFLTLSAVMWFFYGLLLKDMNIALPNVLGFIFGVLQMILFLIYKKPGTKVLEPPGIKLQDISEHVVDVVRLSTMVCNSQMRTLVPQDSADMEATIDIDEKIKGDIEKNKDEKEVFLISK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LFNTENTWAFVFGLLGNLISFAVFLSPVPTFYRIWKKKTTEGFQSIPYVVALFSATLWLYYATQKKDVFLLVTINAFGCFIETIYISMFLAYAPKPARMLTVKMLLLMNFGGFCAILLLCQFLVKGATRAKIIGGICVGFSVCVFAAPLSIIRTVIKTRSVEYMPFSLSLTLTISAVIWLLYGLALKDIYVAFPNVLGFALGALQMILYVVYKYCKTSPHLGEKEVEAAKLPEVSLDMLKLGTVSSPEPISVVRQANKCTCGNDRRAEIEDGQTPKHGKQSSSAA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FDTHNTWAFVFGLLGNLISFAVFLSPVPTFYRICKKKTTEGFQSIPYVVALFSAMLWLYYATQKKDVFLLVTINSFGCFIETIYISIFVAFASKKARMLTVKLLLLMNFGGFCLILLLCQFLAKGTTRAKIIGGICVGFSVCVFAAPLSIIRTVIKTKSVEYMPFSLSLTLTISAVIWLLYGLALKDIYVAFPNVIGFVLGALQMILYVVYKYCKTPSDLVEKELEAAKLPEVSIDMVKLGTLTSPEPVAITVVRSVNTCNCNDRNAEIENGQGVRNSAAT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TNNLWAFVFGILGNIISFVVFLAPVPTFVRICKKKSTEGFQSLPYVSALFSAMLWIYYAMQKDGTAFLLITINAFGCVIETIYIVLFVSYANKKTRISTLKVLGLLNFLGFAAIVLVCELLTKGSTREKVLGGICVGFSVSVFAAPLSIMRVVVRTRSVEFMPFSLSLFLTISAVTWLFYGLAIKDFYVALPNVLGAFLGAVQMILYIIFKYYKTPVAQKTDKSKDVSDHSIDIAKLTTVIPGAVLDSAVHQPPALHNVPETKIQLTEVKSQNMTDPKDQINKDVQKQSQ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LTHNVLAVTFGVLGNIISFIVFLAPVPTFVRICKKKSIEGFESLPYVSALFSAMLWIYYALQKDGAGFLLITINAVGCFIETIYIILFITYANKKARISTLKVLGLLNFLGFAAIILVCELLTKGSNREKVLGGICVGFSVCVFAAPLSIMRVVIRTKSVEFMPFSLSLFLTISAITWLFYGLAIKDFYVALPNILGAFLGAVQMILYVIFKYYKTPLVVDETEKPKTVSDHSINMVKLSSTPASGDLTVQPQTNPDVSHPIKTHGGDLEDQMDKKMP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VMINHHFLAFIFGILGNVISFLVFLAPVPTFYRIYKRKSTESFQSLPYQVSLFSCMLWLYYALIKKDAFLLITINSFGCVVETLYIAMFFAYATREKRISAMKLFIAMNVAFFSLILMVTHFVVKTPPLQVSVLGWICVAISVSVFAAPLMIVARVIKTKSVEYMPFTLSFFLTISAVMWFAYGLFLNDICIAIPNVVGFVLGLLQMVLYLVYRNSNEKPEKINSSEQQLKSIVVMSPLGVSEVHPVVTESVDPLSEAVHHEDLSKVTKVEEPSIENGKCYVEATRPET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LSFYVGVIGNVISVLVFLSPVETFWRIVQRRSTEEYECFPYICTLMSSSLWTYYGIVTPGEYLVSTVNGFGALAESIYVLIFLFFVPKSRFLKTVVVVLALNVCFPVIAIAGTRTLFGDANSRSSSMGFICATLNIIMYGSPLSAIKTVVTTRSVQFMPFWLSFFLFLNGAIWGVYALLLHDMFLLVPNGMGFFLGIMQLLIYAYYRNAEPIVEDEEGLIPNQPLL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SWEET1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EASFYIGVIGNVISVLVFLSPVETFWKIVKRRSTEEYKSLPYICTLLGSSLWTYYGIVTPGEYLVSTVNGFGALVETIYVSLFLFYAPRHLKLKTVDVEAMLNVFFPIAAIVATRSAFEDEKMRSQSIGFISAGLNIIMYGSPLSAMKTVVTTKSVKYMPFWLSFFLFLNGAIWAVYALLQHDVFLLVPNGVGFVFGTMQLILYGIYRNAKPVGLSNGLSEIAQDEEEGLTSRVEPLL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Vitis vinifera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AHHALHFTFGIFGNATALFLFLAPLITFKRIIKSKSTEQFSGIPYVMTLLNCLLSAWYGLPFVSKNNILVSTINGTGAAIEIIYVLIFIAYSIKKERAKILGLFIFVLSVFGVVVFVSLFALHGHSRKLFCGLAATIFSIIMYASPLSIMRMVIKTKSVEYMPFFLSLFVFLCGTSWFVFGLLGKDPFVAVPNGFGCGLGAMQLILYAIYCKKGKSKNLAAADKPVDMELGKPQQEKQSRAQNGNV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RSLLLPVNTICKDAAGVAGNIFAFGLFVSPIPTFRRIARNRSTESFSGLPYIYALLNCLVTLWYGTPLVSYNNIMVTTVNSMGAAFQLVYIILFITYTDKRKKVRMFGLLMVDIVLFLVIVVGSLEISDFTIRRMVVGFLSCAALISMFASPLFVINLVIQTRSVEFMPFYLSLSTFLMSASFLAYGILNNDPFVYVPNGAGTVLGIVQLGLYSYYKRTSAEESREPLIVSYG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2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VYSVCCDAAGIAGNLSAFVLFVSPIPTFRRIIRNGSTEQFSGLPYIYALLNCLICLWYGMPLVSPGIILVATVNSVGAIFQLIYIGIFITFAEKAKKMKMSGLLTAIFGIYAIIVFASMKLFDPHARQLFVGYLSVASLISMFASPLFIINLVIRTRSVEYMPFYLSLSTFLMSLSFFTYGMFKHDPFIYVPNGIGTILGVVQLVLYAYYSRTSTEDLGLRESFIESY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DRLHLAIGVMGNAASLLLYTAPILTFARVMRKKSTEEFSCIPYIIALLNCLLYTWYGLPVVSYRWENFPVVTINGLGILLEFSFILIYFWFTSPRGKIKVVGTVVPVVTVFCITAIISSFVLHDHHHRKMFVGSVGLVASVAMYGSPLVVVRQVILTKSVEFMPFYLSFFSFLTSFLWMAYGLLGHDLLLASPNLVGSPLGILQLVLYCKYRKRGIMEEPNKWDLEGNDEKSKQLQPVINNDSNGK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GADTARTVIGIIGNVISFALFASPSPTFWRIWKKRSVEEFSPDPYLATVMNCMFWIFYGLPVVHPNSTLVVTINSIGLAVELIYLTIYFVFAPNKGRLKVIGVLCLELAFMAAVVVVTLTKLHTHASRSNLVGIFCVVFGVLMYASPLTVMKKVITTKSVEYMPFYLSLTNFLNGVIWLTYALIQFDLYITIGNGLGAVSGAIQLILYACYYKSTPKDKEGKEKGKSSEVELASPKRLNKPTPQATAANTA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5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PDTIRTIVGIIGNVISFGLFASPIPTFIQIVKKKTVGEFKPDPYLATVLNCMMWVLYGLPFVRPDSLLVITINGGGLVIELIYVTIFFVYADSLKRKKIALWLLFEVIFMAIIAAITMLLFHGTKNRSLFVGLLCVVFNVIMYASPLTVMRQVIRTKSVKYMPFTLSLANFANGIVWSIYALIKFDPYILIPNGLGSLSGAVQLILYATYYKSTPKDEEDKKPPEVQLSGM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5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SKDTARTIVGIIGNIISFGLFASPIPTFKKIYHEKTVGGFKPDPYLATVLNCSLWVLYGLPFVHPDSVLVITINGIGLVMEIIYVSIFFTYSDWAKRKKIVMALLCIVIFVAAVAGITMGAFHTHHDRSMFVGILCVVFNVVMYASPLTVMRRVIRTRSVKYMPFFLSLANLMNGIVWLIYALIKIDAYIVIPNALGTISGLVQMVLYAAFYKSTPREEEEVKKTQEVQLSGI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TEVARTAVGILGNIIALFLFLSPVPTFISIWKKGSVEQYSPVPYLATFINCMVWVLYGLPMVHPHSTLVVTINGTGFVIELVYLILFIVFSNRGNRLRVIMIALVEIIFVAIVALLTLTMVHTTDRRSMIVGTICILFNIMMYASPLSVMKMVIRTKSVEYMPFFLSLAAFGNGIAWTTYALIRFDLFITVPNGLGTLFAAAQLTLYAMFYKSTKRQLAERKQGKVEMDLAQVVVTAEPMDKAQNGGGGGVHEVRR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VVTVKQLAFIFGLLGNLVSFMVYLSPVPTFFKIYKRKTSEGYQALPYSVGLLCASLFLYYALLQSGKFLILSINTIGSTIQATYLVLFIIYSPRAGKVATLKMILILNVASLGLVLLLTTLFSKGKTRIQVVGWISAGVNIGTFVAPLSIIKRVIETRSVEYMPFNLSFFLTICATMWFFYGIFVRDFFIAIPNVVGFVFGIAQMFLYIIYKYMMKSDETTLEQLEETTERPLYVPTANHEPSGQELKAVTITSPRQVDYFTEHHPMFMERDEYLS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0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FPIHHPLVFIFGILGNLISFMVYLAPLPTFYQIYKRKSTEGFQSVPYVVALFSAMLWIYYAFLNTDASLLITINSVGCVIETSYIVMFLVYAPKKARITTVKLVFLMNICGFGSILLLTLLLAEGANRVRILGWVCLVFSLSVFLAPLCIMRQVIRTKSVEYMPFLLSFFLTLSAVMWFFYGLMLKDFYIAGPNILGFVFGIVQMVLYLIYRNRKKVLENEKLPELSEQIIDVVKLSTMVCSEVNLTNQQHSNEGHGTTGLEVIVAL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MLTVPHMAFAFGILGNIVSFLVYLSPLPTFYRIYKRKSTEGFQSIPYSVALFSAMLLLYYAFLKTDNQIMLITINSVGTCIEATYLLVYMIYAPRTAKIYTAKLLLLFNTGVYGAIVLSTFFLSKGHRRAKIVGWVCAAFSLCVFAAPLSIMRLVIRTKSVEYMPFPLSFFLTICAVMWFFYGLLIRDFYIAFPNILGFAFGIAQMILYTIYKNAKKGVLAEFKLQELPNGLVFPTLKKAENTDTNPNDQPEDTAMTEGGARDKAVEPSGELKHNSSSLVVRFCLRALRLSFHHVSFSRIIAYTNQRNTVNTMRVYLLYIAMYENKSILVFITLFSQIL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MFTVGHHPWVFASGILGNLMSFLVYLAPIPTFTRVIKKKSTEGFQSVPYVIALFSAMLWMYYGLVNTNASFLLSVNGFGCFIEIIYISIYLIFAPRRARILTLRLLLLINLGAFCLILIVTNFMVKRPHRVKAVGWVCLIFAVSVFAAPLSIMASILYRLVIRTKSVEFMPLPLSICLTLSAVGWFFYGILQMDLYIAMPNTLGFVFGLIQMILYAMYRNSTPVTKEPKLPEQVIDIVKLNTNSTPEVHPVSTLQPNCVENEGGNGQNARKETEHAEESMGGSNR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MAMANHHTLGLIFGILGNIISFLVYFAPAPTFYRIYKRKSAEGFHSLPYIVALFSAMLWLYYALLKKDAFLLITINSFGCAIESFYILLYFFYAPMQAKKQTLKVVISLNVGVFSILVVLIQFLLKGSNRINVFGWICASFSVAVFAAPLSIVAKVIRTKSVEFMPFSLSFFLTLSAIMWFAYGLLKNDPCVAIPNILGVILGLVQMVLYGFYRNAGKEKMEKKLPEHIIDMVMLSTLGTSDIHPIGAQQNGIKKSGSEDVKDDEETGNREKSTENSGELQPNGST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LSFIIGIIGNVISILVFASPIGTFRRVVKKKSTENYKGIPYITTLLSTSLWSFYGILKPGGLLVLTVNGAGAIMQFIYVTLFLIYAPRDVKIKSMKVAAVLDVGFLGAVIALTLLAFHGSSRLICVGIFCAGLTIVMYASPLSAMRMVIKTKSVEFMPFFLSFFLFLNGGVWSVYAVLVTDFFIGVPNAVGFVLGSAQLILYAVYRNKSRPSATSEERVEEEGSAHTVKRAVEMQVSKDDGKASPKNHSLSKGRSLPMPFISRQYSLQKIMRTLSWSPCELQDRQQDKDIEKGD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SWEET17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LSFFAGVIGNIISVLVFLAPIGTFWRIVKHRSTQDFESLPYVCTLLNSSLWTYYGIIKPGEILVATVNGFGVVVEAAYVTLFLIYAPAKMRAKTVALVSLLDVGFLAAAILVTRLALQGDTRIDALGFICSGLNIVMYGSPLAAMKTVVTTKSVEFMPFFLSFFLFLNGGIWTIYAVLVRDYFLAVPNGTGLVLGTAQLVLYAIYRNSKPSNKFSIEDGSQEEHLIASS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YzcwMDVjYWVhZGMzZWM5NTM4YjkwODNjMGE0NzkifQ=="/>
  </w:docVars>
  <w:rsids>
    <w:rsidRoot w:val="000077E3"/>
    <w:rsid w:val="000077E3"/>
    <w:rsid w:val="000C7454"/>
    <w:rsid w:val="001F6AC4"/>
    <w:rsid w:val="003F31F0"/>
    <w:rsid w:val="004078BB"/>
    <w:rsid w:val="005275E2"/>
    <w:rsid w:val="0091099E"/>
    <w:rsid w:val="00A53713"/>
    <w:rsid w:val="00D767C8"/>
    <w:rsid w:val="1DDC7057"/>
    <w:rsid w:val="3A6D6C07"/>
    <w:rsid w:val="46972E6B"/>
    <w:rsid w:val="485A6C0D"/>
    <w:rsid w:val="5FE03FD9"/>
    <w:rsid w:val="7051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9</Pages>
  <Words>269</Words>
  <Characters>31280</Characters>
  <Lines>222</Lines>
  <Paragraphs>62</Paragraphs>
  <TotalTime>2</TotalTime>
  <ScaleCrop>false</ScaleCrop>
  <LinksUpToDate>false</LinksUpToDate>
  <CharactersWithSpaces>313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4:03:00Z</dcterms:created>
  <dc:creator>Microsoft 帐户</dc:creator>
  <cp:lastModifiedBy>WPS_1706347346</cp:lastModifiedBy>
  <dcterms:modified xsi:type="dcterms:W3CDTF">2024-07-08T11:40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A862C2FB6340258E3E357DCD2EA5CB_13</vt:lpwstr>
  </property>
</Properties>
</file>